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C8B02" w14:textId="775FBD81" w:rsidR="001D4D5D" w:rsidRDefault="00E8265B" w:rsidP="00A1118A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2A6BDA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Table</w:t>
      </w:r>
      <w:r w:rsidRPr="002A6BDA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S2</w:t>
      </w:r>
      <w:r w:rsidRPr="00DF7FB3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2A6BDA">
        <w:rPr>
          <w:rFonts w:ascii="Times New Roman" w:eastAsia="等线" w:hAnsi="Times New Roman" w:cs="Times New Roman"/>
          <w:color w:val="000000"/>
          <w:kern w:val="0"/>
          <w:sz w:val="22"/>
        </w:rPr>
        <w:t>S</w:t>
      </w:r>
      <w:r w:rsidR="002A6BDA" w:rsidRPr="002A6BD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ensitivity analyses </w:t>
      </w:r>
      <w:r w:rsidR="002A6BD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fter </w:t>
      </w:r>
      <w:r w:rsidR="002A6BDA" w:rsidRPr="002A6BDA">
        <w:rPr>
          <w:rFonts w:ascii="Times New Roman" w:eastAsia="等线" w:hAnsi="Times New Roman" w:cs="Times New Roman"/>
          <w:color w:val="000000"/>
          <w:kern w:val="0"/>
          <w:sz w:val="22"/>
        </w:rPr>
        <w:t>excluded participants who diagnosed with arthritis within 2 years of follow-up</w:t>
      </w:r>
    </w:p>
    <w:tbl>
      <w:tblPr>
        <w:tblStyle w:val="6-5"/>
        <w:tblW w:w="1219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406"/>
        <w:gridCol w:w="3115"/>
        <w:gridCol w:w="2693"/>
        <w:gridCol w:w="2977"/>
      </w:tblGrid>
      <w:tr w:rsidR="00F823A8" w:rsidRPr="00F823A8" w14:paraId="2CE84F83" w14:textId="77777777" w:rsidTr="001D4D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1B1AD179" w14:textId="77777777" w:rsidR="001D4D5D" w:rsidRPr="00F823A8" w:rsidRDefault="001D4D5D" w:rsidP="001D4D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6EE2DA08" w14:textId="42A7C604" w:rsidR="001D4D5D" w:rsidRPr="00F823A8" w:rsidRDefault="001D4D5D" w:rsidP="001D4D5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Non-adjusted HR (95%CI), P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0FD36543" w14:textId="39647081" w:rsidR="001D4D5D" w:rsidRPr="00F823A8" w:rsidRDefault="001D4D5D" w:rsidP="001D4D5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Adjust I HR (95%CI), P</w:t>
            </w: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3BE074A9" w14:textId="5D3CD1AA" w:rsidR="001D4D5D" w:rsidRPr="00F823A8" w:rsidRDefault="001D4D5D" w:rsidP="001D4D5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Adjust II HR (95%CI), P</w:t>
            </w:r>
          </w:p>
        </w:tc>
      </w:tr>
      <w:tr w:rsidR="00F823A8" w:rsidRPr="00F823A8" w14:paraId="7DB21692" w14:textId="77777777" w:rsidTr="001D4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673F1F71" w14:textId="77777777" w:rsidR="001D4D5D" w:rsidRPr="00F823A8" w:rsidRDefault="001D4D5D" w:rsidP="001D4D5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Arthritis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7BA61D7F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2EC67D1C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0FBA6B46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F823A8" w:rsidRPr="00F823A8" w14:paraId="656CA1A9" w14:textId="77777777" w:rsidTr="001D4D5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3418DD72" w14:textId="77777777" w:rsidR="001D4D5D" w:rsidRPr="00F823A8" w:rsidRDefault="001D4D5D" w:rsidP="001D4D5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Absolute weight change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38F42260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08D78D0D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504AECD6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F823A8" w:rsidRPr="00F823A8" w14:paraId="72BBE056" w14:textId="77777777" w:rsidTr="001D4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1382BB05" w14:textId="77777777" w:rsidR="001D4D5D" w:rsidRPr="00F823A8" w:rsidRDefault="001D4D5D" w:rsidP="001D4D5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Weight change within 2.5 kg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194D7481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4B7B297E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4EF39C31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</w:tr>
      <w:tr w:rsidR="00F823A8" w:rsidRPr="00F823A8" w14:paraId="0A7E9EE0" w14:textId="77777777" w:rsidTr="001D4D5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2C9A2999" w14:textId="77777777" w:rsidR="001D4D5D" w:rsidRPr="00F823A8" w:rsidRDefault="001D4D5D" w:rsidP="001D4D5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Weight loss≥2.5 kg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313A8ADB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21 (1.01, 1.45) 0.0379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2DEDB6D8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11 (0.93, 1.34) 0.2411</w:t>
            </w: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138C5AA8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08 (0.89, 1.30) 0.4329</w:t>
            </w:r>
          </w:p>
        </w:tc>
      </w:tr>
      <w:tr w:rsidR="00F823A8" w:rsidRPr="00F823A8" w14:paraId="48690ECA" w14:textId="77777777" w:rsidTr="001D4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36A1A18F" w14:textId="77777777" w:rsidR="001D4D5D" w:rsidRPr="00F823A8" w:rsidRDefault="001D4D5D" w:rsidP="001D4D5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Weight gain≥2.5 kg and &lt; 10 kg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71BFCEE7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11 (1.00, 1.24) 0.0490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66715998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03 (0.92, 1.14) 0.6300</w:t>
            </w: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258708CB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00 (0.90, 1.12) 0.9411</w:t>
            </w:r>
          </w:p>
        </w:tc>
      </w:tr>
      <w:tr w:rsidR="00F823A8" w:rsidRPr="00F823A8" w14:paraId="7BB3B289" w14:textId="77777777" w:rsidTr="001D4D5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01693A52" w14:textId="77777777" w:rsidR="001D4D5D" w:rsidRPr="00F823A8" w:rsidRDefault="001D4D5D" w:rsidP="001D4D5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Weight gain≥10 kg and &lt; 20 kg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3CEF1496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73 (1.55, 1.92) &lt;0.0001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3AF58C32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42 (1.27, 1.58) &lt;0.0001</w:t>
            </w: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791026F6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40 (1.25, 1.57) &lt;0.0001</w:t>
            </w:r>
          </w:p>
        </w:tc>
      </w:tr>
      <w:tr w:rsidR="00F823A8" w:rsidRPr="00F823A8" w14:paraId="545FA1AB" w14:textId="77777777" w:rsidTr="001D4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37D525AF" w14:textId="77777777" w:rsidR="001D4D5D" w:rsidRPr="00F823A8" w:rsidRDefault="001D4D5D" w:rsidP="001D4D5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Weight gain≥20 kg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0713846B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.31 (2.07, 2.57) &lt;0.0001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12CBA82F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73 (1.55, 1.94) &lt;0.0001</w:t>
            </w: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29FFC61A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69 (1.51, 1.90) &lt;0.0001</w:t>
            </w:r>
          </w:p>
        </w:tc>
      </w:tr>
      <w:tr w:rsidR="00F823A8" w:rsidRPr="00F823A8" w14:paraId="14714F06" w14:textId="77777777" w:rsidTr="001D4D5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73CA0F3C" w14:textId="77777777" w:rsidR="001D4D5D" w:rsidRPr="00F823A8" w:rsidRDefault="001D4D5D" w:rsidP="001D4D5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Weight change patterns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29B76324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7B6316BE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236C7FD8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F823A8" w:rsidRPr="00F823A8" w14:paraId="468AA47C" w14:textId="77777777" w:rsidTr="001D4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59F14C94" w14:textId="77777777" w:rsidR="001D4D5D" w:rsidRPr="00F823A8" w:rsidRDefault="001D4D5D" w:rsidP="001D4D5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Stable non-obese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1913BAD6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24F35AE4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26F2AAAE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</w:tr>
      <w:tr w:rsidR="00F823A8" w:rsidRPr="00F823A8" w14:paraId="6BD0B63B" w14:textId="77777777" w:rsidTr="001D4D5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4FD509A1" w14:textId="77777777" w:rsidR="001D4D5D" w:rsidRPr="00F823A8" w:rsidRDefault="001D4D5D" w:rsidP="001D4D5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Obese to non-obese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3ADF447F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92 (0.62, 1.36) 0.6778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2253A244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01 (0.68, 1.50) 0.9649</w:t>
            </w: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7D84D447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00 (0.67, 1.50) 0.9982</w:t>
            </w:r>
          </w:p>
        </w:tc>
      </w:tr>
      <w:tr w:rsidR="00F823A8" w:rsidRPr="00F823A8" w14:paraId="1D0B8FE0" w14:textId="77777777" w:rsidTr="001D4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40EBDAD0" w14:textId="77777777" w:rsidR="001D4D5D" w:rsidRPr="00F823A8" w:rsidRDefault="001D4D5D" w:rsidP="001D4D5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Non-obese to obese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33362E43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.00 (1.85, 2.16) &lt;0.0001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40998BDE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75 (1.62, 1.90) &lt;0.0001</w:t>
            </w: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5D97A115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72 (1.58, 1.87) &lt;0.0001</w:t>
            </w:r>
          </w:p>
        </w:tc>
      </w:tr>
      <w:tr w:rsidR="00F823A8" w:rsidRPr="00F823A8" w14:paraId="016C0105" w14:textId="77777777" w:rsidTr="001D4D5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5F9B57C5" w14:textId="77777777" w:rsidR="001D4D5D" w:rsidRPr="00F823A8" w:rsidRDefault="001D4D5D" w:rsidP="001D4D5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Stable obese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658300C6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62 (1.42, 1.85) &lt;0.0001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6DC18E75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88 (1.64, 2.15) &lt;0.0001</w:t>
            </w: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3583193D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86 (1.62, 2.14) &lt;0.0001</w:t>
            </w:r>
          </w:p>
        </w:tc>
      </w:tr>
      <w:tr w:rsidR="00F823A8" w:rsidRPr="00F823A8" w14:paraId="35B750B7" w14:textId="77777777" w:rsidTr="001D4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276FD7B6" w14:textId="77777777" w:rsidR="001D4D5D" w:rsidRPr="00F823A8" w:rsidRDefault="001D4D5D" w:rsidP="001D4D5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Osteoarthritis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08B3321F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5D967570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70242549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F823A8" w:rsidRPr="00F823A8" w14:paraId="75F5F582" w14:textId="77777777" w:rsidTr="001D4D5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54A0453C" w14:textId="77777777" w:rsidR="001D4D5D" w:rsidRPr="00F823A8" w:rsidRDefault="001D4D5D" w:rsidP="001D4D5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Absolute weight change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238CF6F3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71EA8E2F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4E5D8CF8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F823A8" w:rsidRPr="00F823A8" w14:paraId="6DCC189D" w14:textId="77777777" w:rsidTr="001D4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77D8803F" w14:textId="77777777" w:rsidR="001D4D5D" w:rsidRPr="00F823A8" w:rsidRDefault="001D4D5D" w:rsidP="001D4D5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Weight change within 2.5 kg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47BCF330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36CA4D7B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0A0B47BF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</w:tr>
      <w:tr w:rsidR="00F823A8" w:rsidRPr="00F823A8" w14:paraId="06819B28" w14:textId="77777777" w:rsidTr="001D4D5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49D94202" w14:textId="77777777" w:rsidR="001D4D5D" w:rsidRPr="00F823A8" w:rsidRDefault="001D4D5D" w:rsidP="001D4D5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Weight loss≥2.5 kg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2EC6340C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16 (0.87, 1.54) 0.3063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04C78ABA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05 (0.79, 1.40) 0.7184</w:t>
            </w: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7621B74A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94 (0.71, 1.26) 0.6938</w:t>
            </w:r>
          </w:p>
        </w:tc>
      </w:tr>
      <w:tr w:rsidR="00F823A8" w:rsidRPr="00F823A8" w14:paraId="23E1FB0E" w14:textId="77777777" w:rsidTr="001D4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3529F804" w14:textId="77777777" w:rsidR="001D4D5D" w:rsidRPr="00F823A8" w:rsidRDefault="001D4D5D" w:rsidP="001D4D5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Weight gain≥2.5 kg and &lt; 10 kg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261C8AEB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80 (0.67, 0.96) 0.0162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300A2E91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77 (0.65, 0.92) 0.0046</w:t>
            </w: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11A9384F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83 (0.69, 0.99) 0.0408</w:t>
            </w:r>
          </w:p>
        </w:tc>
      </w:tr>
      <w:tr w:rsidR="00F823A8" w:rsidRPr="00F823A8" w14:paraId="03C8299B" w14:textId="77777777" w:rsidTr="001D4D5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2F68FF16" w14:textId="77777777" w:rsidR="001D4D5D" w:rsidRPr="00F823A8" w:rsidRDefault="001D4D5D" w:rsidP="001D4D5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Weight gain≥10 kg and &lt; 20 kg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6A0EAEE7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44 (1.21, 1.71) &lt;0.0001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5058D1CC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24 (1.04, 1.48) 0.0157</w:t>
            </w: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7A755EF0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38 (1.16, 1.65) 0.0003</w:t>
            </w:r>
          </w:p>
        </w:tc>
      </w:tr>
      <w:tr w:rsidR="00F823A8" w:rsidRPr="00F823A8" w14:paraId="578AE312" w14:textId="77777777" w:rsidTr="001D4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30F0E212" w14:textId="77777777" w:rsidR="001D4D5D" w:rsidRPr="00F823A8" w:rsidRDefault="001D4D5D" w:rsidP="001D4D5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Weight gain≥20 kg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241DA050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95 (1.63, 2.34) &lt;0.0001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1F9BD363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52 (1.26, 1.82) &lt;0.0001</w:t>
            </w: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38094AE4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48 (1.23, 1.78) &lt;0.0001</w:t>
            </w:r>
          </w:p>
        </w:tc>
      </w:tr>
      <w:tr w:rsidR="00F823A8" w:rsidRPr="00F823A8" w14:paraId="0A6689CF" w14:textId="77777777" w:rsidTr="001D4D5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06360601" w14:textId="77777777" w:rsidR="001D4D5D" w:rsidRPr="00F823A8" w:rsidRDefault="001D4D5D" w:rsidP="001D4D5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Weight change patterns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61910D62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14BB4B36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70410B97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F823A8" w:rsidRPr="00F823A8" w14:paraId="03B9366C" w14:textId="77777777" w:rsidTr="001D4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1AC177AF" w14:textId="77777777" w:rsidR="001D4D5D" w:rsidRPr="00F823A8" w:rsidRDefault="001D4D5D" w:rsidP="001D4D5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Stable non-obese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0B1931DE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609ADB73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2FE1C7C2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</w:tr>
      <w:tr w:rsidR="00F823A8" w:rsidRPr="00F823A8" w14:paraId="07FCEE03" w14:textId="77777777" w:rsidTr="001D4D5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736971A6" w14:textId="77777777" w:rsidR="001D4D5D" w:rsidRPr="00F823A8" w:rsidRDefault="001D4D5D" w:rsidP="001D4D5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Obese to non-obese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2F39D1C9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43 (0.82, 2.47) 0.2033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5831D5D3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34 (0.77, 2.31) 0.3028</w:t>
            </w: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0AE4D646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10 (0.63, 1.91) 0.7383</w:t>
            </w:r>
          </w:p>
        </w:tc>
      </w:tr>
      <w:tr w:rsidR="00F823A8" w:rsidRPr="00F823A8" w14:paraId="66DC5EE8" w14:textId="77777777" w:rsidTr="001D4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0D438D82" w14:textId="77777777" w:rsidR="001D4D5D" w:rsidRPr="00F823A8" w:rsidRDefault="001D4D5D" w:rsidP="001D4D5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Non-obese to obese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73987257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.27 (1.99, 2.59) &lt;0.0001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3A6763B3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99 (1.74, 2.28) &lt;0.0001</w:t>
            </w: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2B6899AD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83 (1.60, 2.09) &lt;0.0001</w:t>
            </w:r>
          </w:p>
        </w:tc>
      </w:tr>
      <w:tr w:rsidR="00F823A8" w:rsidRPr="00F823A8" w14:paraId="157F53EC" w14:textId="77777777" w:rsidTr="001D4D5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2F31DB0D" w14:textId="77777777" w:rsidR="001D4D5D" w:rsidRPr="00F823A8" w:rsidRDefault="001D4D5D" w:rsidP="001D4D5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Stable obese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26AD435D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.04 (1.65, 2.52) &lt;0.0001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5FFDFEC1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.20 (1.78, 2.73) &lt;0.0001</w:t>
            </w: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2E232641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96 (1.58, 2.43) &lt;0.0001</w:t>
            </w:r>
          </w:p>
        </w:tc>
      </w:tr>
      <w:tr w:rsidR="00F823A8" w:rsidRPr="00F823A8" w14:paraId="0E32A908" w14:textId="77777777" w:rsidTr="001D4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50C34313" w14:textId="77777777" w:rsidR="001D4D5D" w:rsidRPr="00F823A8" w:rsidRDefault="001D4D5D" w:rsidP="001D4D5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Rheumatoid arthritis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6DF10E89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53C7876B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28A2F235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F823A8" w:rsidRPr="00F823A8" w14:paraId="654B2849" w14:textId="77777777" w:rsidTr="001D4D5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488B6036" w14:textId="77777777" w:rsidR="001D4D5D" w:rsidRPr="00F823A8" w:rsidRDefault="001D4D5D" w:rsidP="001D4D5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Absolute weight change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25F6DC53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0A6F146D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626F5CE2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F823A8" w:rsidRPr="00F823A8" w14:paraId="584A5FB1" w14:textId="77777777" w:rsidTr="001D4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0F555EBA" w14:textId="77777777" w:rsidR="001D4D5D" w:rsidRPr="00F823A8" w:rsidRDefault="001D4D5D" w:rsidP="001D4D5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Weight change within 2.5 kg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591FAFC1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2FA66312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1D3368DB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</w:tr>
      <w:tr w:rsidR="00F823A8" w:rsidRPr="00F823A8" w14:paraId="3B4FD5E9" w14:textId="77777777" w:rsidTr="001D4D5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3845E3BD" w14:textId="77777777" w:rsidR="001D4D5D" w:rsidRPr="00F823A8" w:rsidRDefault="001D4D5D" w:rsidP="001D4D5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Weight loss≥2.5 kg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6C3EACB7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23 (0.84, 1.80) 0.2986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3B74C744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11 (0.75, 1.62) 0.6039</w:t>
            </w: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0A0D4D01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99 (0.67, 1.45) 0.9429</w:t>
            </w:r>
          </w:p>
        </w:tc>
      </w:tr>
      <w:tr w:rsidR="00F823A8" w:rsidRPr="00F823A8" w14:paraId="6453E665" w14:textId="77777777" w:rsidTr="001D4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00CE2E7B" w14:textId="77777777" w:rsidR="001D4D5D" w:rsidRPr="00F823A8" w:rsidRDefault="001D4D5D" w:rsidP="001D4D5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Weight gain≥2.5 kg and &lt; 10 kg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00D9C834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84 (0.66, 1.07) 0.1607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3DE22A1D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81 (0.64, 1.04) 0.0966</w:t>
            </w: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28767ADB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89 (0.70, 1.14) 0.3525</w:t>
            </w:r>
          </w:p>
        </w:tc>
      </w:tr>
      <w:tr w:rsidR="00F823A8" w:rsidRPr="00F823A8" w14:paraId="3F58B074" w14:textId="77777777" w:rsidTr="001D4D5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01BA8B6F" w14:textId="77777777" w:rsidR="001D4D5D" w:rsidRPr="00F823A8" w:rsidRDefault="001D4D5D" w:rsidP="001D4D5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Weight gain≥10 kg and &lt; 20 kg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6C83D386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34 (1.05, 1.71) 0.0171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1856B059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17 (0.91, 1.49) 0.2139</w:t>
            </w: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50B809B1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41 (1.10, 1.81) 0.0061</w:t>
            </w:r>
          </w:p>
        </w:tc>
      </w:tr>
      <w:tr w:rsidR="00F823A8" w:rsidRPr="00F823A8" w14:paraId="327F9E14" w14:textId="77777777" w:rsidTr="001D4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48763439" w14:textId="77777777" w:rsidR="001D4D5D" w:rsidRPr="00F823A8" w:rsidRDefault="001D4D5D" w:rsidP="001D4D5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Weight gain≥20 kg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79BE3FA0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83 (1.42, 2.36) &lt;0.0001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129BE3ED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43 (1.11, 1.85) 0.0063</w:t>
            </w: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0183A5E3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41 (1.08, 1.82) 0.0101</w:t>
            </w:r>
          </w:p>
        </w:tc>
      </w:tr>
      <w:tr w:rsidR="00F823A8" w:rsidRPr="00F823A8" w14:paraId="639D54DD" w14:textId="77777777" w:rsidTr="001D4D5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64E029F9" w14:textId="77777777" w:rsidR="001D4D5D" w:rsidRPr="00F823A8" w:rsidRDefault="001D4D5D" w:rsidP="001D4D5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Weight change patterns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06B73075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3CCA9F04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4443443B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F823A8" w:rsidRPr="00F823A8" w14:paraId="588AE24C" w14:textId="77777777" w:rsidTr="001D4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25CD7C6D" w14:textId="77777777" w:rsidR="001D4D5D" w:rsidRPr="00F823A8" w:rsidRDefault="001D4D5D" w:rsidP="001D4D5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Stable non-obese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572B28C7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2DC84990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77BAE908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</w:tr>
      <w:tr w:rsidR="00F823A8" w:rsidRPr="00F823A8" w14:paraId="4896F992" w14:textId="77777777" w:rsidTr="001D4D5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63186A54" w14:textId="77777777" w:rsidR="001D4D5D" w:rsidRPr="00F823A8" w:rsidRDefault="001D4D5D" w:rsidP="001D4D5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Obese to non-obese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3AB407DC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85 (0.96, 3.59) 0.0678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279E599E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63 (0.84, 3.16) 0.1496</w:t>
            </w: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00E0BBF3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15 (0.59, 2.25) 0.6732</w:t>
            </w:r>
          </w:p>
        </w:tc>
      </w:tr>
      <w:tr w:rsidR="00F823A8" w:rsidRPr="00F823A8" w14:paraId="3D1786A8" w14:textId="77777777" w:rsidTr="001D4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62F13AE4" w14:textId="77777777" w:rsidR="001D4D5D" w:rsidRPr="00F823A8" w:rsidRDefault="001D4D5D" w:rsidP="001D4D5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Non-obese to obese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5B6D34DD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.17 (1.80, 2.62) &lt;0.0001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0791DBAE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91 (1.58, 2.30) &lt;0.0001</w:t>
            </w: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01A54A14" w14:textId="77777777" w:rsidR="001D4D5D" w:rsidRPr="00F823A8" w:rsidRDefault="001D4D5D" w:rsidP="001D4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63 (1.35, 1.97) &lt;0.0001</w:t>
            </w:r>
          </w:p>
        </w:tc>
      </w:tr>
      <w:tr w:rsidR="00F823A8" w:rsidRPr="00F823A8" w14:paraId="6212FD84" w14:textId="77777777" w:rsidTr="001D4D5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4A95A702" w14:textId="77777777" w:rsidR="001D4D5D" w:rsidRPr="00F823A8" w:rsidRDefault="001D4D5D" w:rsidP="001D4D5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Stable obese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6A34E412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83 (1.35, 2.48) 0.0001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0A1E7968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91 (1.40, 2.60) &lt;0.0001</w:t>
            </w:r>
          </w:p>
        </w:tc>
        <w:tc>
          <w:tcPr>
            <w:tcW w:w="2977" w:type="dxa"/>
            <w:shd w:val="clear" w:color="auto" w:fill="FFFFFF" w:themeFill="background1"/>
            <w:noWrap/>
            <w:hideMark/>
          </w:tcPr>
          <w:p w14:paraId="4E244FB7" w14:textId="77777777" w:rsidR="001D4D5D" w:rsidRPr="00F823A8" w:rsidRDefault="001D4D5D" w:rsidP="001D4D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F823A8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67 (1.22, 2.28) 0.0013</w:t>
            </w:r>
          </w:p>
        </w:tc>
      </w:tr>
    </w:tbl>
    <w:p w14:paraId="73F5E6F8" w14:textId="48E14C20" w:rsidR="00A1118A" w:rsidRPr="002347C9" w:rsidRDefault="00A1118A" w:rsidP="00A1118A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2347C9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Non-adjusted model </w:t>
      </w:r>
      <w:proofErr w:type="gramStart"/>
      <w:r w:rsidRPr="002347C9">
        <w:rPr>
          <w:rFonts w:ascii="Times New Roman" w:eastAsia="等线" w:hAnsi="Times New Roman" w:cs="Times New Roman"/>
          <w:color w:val="000000"/>
          <w:kern w:val="0"/>
          <w:sz w:val="22"/>
        </w:rPr>
        <w:t>adjust</w:t>
      </w:r>
      <w:proofErr w:type="gramEnd"/>
      <w:r w:rsidRPr="002347C9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for: None </w:t>
      </w:r>
    </w:p>
    <w:p w14:paraId="3BAA9F1F" w14:textId="77777777" w:rsidR="00A1118A" w:rsidRPr="002347C9" w:rsidRDefault="00A1118A" w:rsidP="00A1118A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2347C9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djust I model adjust for: </w:t>
      </w:r>
      <w:bookmarkStart w:id="0" w:name="_Hlk147434990"/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sex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47C9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rac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47C9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education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level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47C9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baselin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age</w:t>
      </w:r>
      <w:bookmarkEnd w:id="0"/>
      <w:r w:rsidRPr="002347C9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</w:p>
    <w:p w14:paraId="1BA738D0" w14:textId="77777777" w:rsidR="00A1118A" w:rsidRPr="002347C9" w:rsidRDefault="00A1118A" w:rsidP="00A1118A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2347C9">
        <w:rPr>
          <w:rFonts w:ascii="Times New Roman" w:eastAsia="等线" w:hAnsi="Times New Roman" w:cs="Times New Roman"/>
          <w:color w:val="000000"/>
          <w:kern w:val="0"/>
          <w:sz w:val="22"/>
        </w:rPr>
        <w:t>Adjust II model adjust for: sex, race, education level, baseline ag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347C9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marital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status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,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smok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status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, </w:t>
      </w:r>
      <w:r w:rsidRPr="002347C9">
        <w:rPr>
          <w:rFonts w:ascii="Times New Roman" w:eastAsia="等线" w:hAnsi="Times New Roman" w:cs="Times New Roman"/>
          <w:color w:val="000000"/>
          <w:kern w:val="0"/>
          <w:sz w:val="22"/>
        </w:rPr>
        <w:t>family poverty income ratio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,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and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history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of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2347C9">
        <w:rPr>
          <w:rFonts w:ascii="Times New Roman" w:eastAsia="等线" w:hAnsi="Times New Roman" w:cs="Times New Roman"/>
          <w:color w:val="000000"/>
          <w:kern w:val="0"/>
          <w:sz w:val="22"/>
        </w:rPr>
        <w:t>malignancy</w:t>
      </w:r>
    </w:p>
    <w:p w14:paraId="70C7BD8E" w14:textId="77777777" w:rsidR="004A0B76" w:rsidRPr="00A1118A" w:rsidRDefault="004A0B76"/>
    <w:p w14:paraId="1126C258" w14:textId="77777777" w:rsidR="004A0B76" w:rsidRDefault="004A0B76"/>
    <w:p w14:paraId="21A2A4C4" w14:textId="77777777" w:rsidR="004A0B76" w:rsidRDefault="004A0B76"/>
    <w:p w14:paraId="0FE512C2" w14:textId="77777777" w:rsidR="004A0B76" w:rsidRDefault="004A0B76"/>
    <w:p w14:paraId="33149D13" w14:textId="77777777" w:rsidR="004A0B76" w:rsidRDefault="004A0B76"/>
    <w:p w14:paraId="371F9F33" w14:textId="77777777" w:rsidR="004A0B76" w:rsidRDefault="004A0B76"/>
    <w:p w14:paraId="3E467B82" w14:textId="77777777" w:rsidR="004A0B76" w:rsidRDefault="004A0B76"/>
    <w:p w14:paraId="77078108" w14:textId="77777777" w:rsidR="004A0B76" w:rsidRDefault="004A0B76"/>
    <w:p w14:paraId="490F525E" w14:textId="77777777" w:rsidR="004A0B76" w:rsidRDefault="004A0B76"/>
    <w:p w14:paraId="4D5A7857" w14:textId="77777777" w:rsidR="004A0B76" w:rsidRDefault="004A0B76"/>
    <w:sectPr w:rsidR="004A0B76" w:rsidSect="004A0B76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0D9E9D" w14:textId="77777777" w:rsidR="005D2831" w:rsidRDefault="005D2831" w:rsidP="002A6BDA">
      <w:r>
        <w:separator/>
      </w:r>
    </w:p>
  </w:endnote>
  <w:endnote w:type="continuationSeparator" w:id="0">
    <w:p w14:paraId="04901B06" w14:textId="77777777" w:rsidR="005D2831" w:rsidRDefault="005D2831" w:rsidP="002A6B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A509B" w14:textId="77777777" w:rsidR="005D2831" w:rsidRDefault="005D2831" w:rsidP="002A6BDA">
      <w:r>
        <w:separator/>
      </w:r>
    </w:p>
  </w:footnote>
  <w:footnote w:type="continuationSeparator" w:id="0">
    <w:p w14:paraId="219515D0" w14:textId="77777777" w:rsidR="005D2831" w:rsidRDefault="005D2831" w:rsidP="002A6B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8682F"/>
    <w:rsid w:val="0008682F"/>
    <w:rsid w:val="001D4D5D"/>
    <w:rsid w:val="002A6BDA"/>
    <w:rsid w:val="004A0B76"/>
    <w:rsid w:val="005A14B4"/>
    <w:rsid w:val="005D2831"/>
    <w:rsid w:val="00631512"/>
    <w:rsid w:val="0077493B"/>
    <w:rsid w:val="00A1118A"/>
    <w:rsid w:val="00CD6856"/>
    <w:rsid w:val="00DF7FB3"/>
    <w:rsid w:val="00E8265B"/>
    <w:rsid w:val="00F50451"/>
    <w:rsid w:val="00F82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88B80D"/>
  <w15:chartTrackingRefBased/>
  <w15:docId w15:val="{62258ABC-5CE4-4AFD-896D-FE5F0EF13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-5">
    <w:name w:val="List Table 6 Colorful Accent 5"/>
    <w:basedOn w:val="a1"/>
    <w:uiPriority w:val="51"/>
    <w:rsid w:val="004A0B76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a3">
    <w:name w:val="header"/>
    <w:basedOn w:val="a"/>
    <w:link w:val="a4"/>
    <w:uiPriority w:val="99"/>
    <w:unhideWhenUsed/>
    <w:rsid w:val="002A6B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6B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6B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6B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13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81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敏</dc:creator>
  <cp:keywords/>
  <dc:description/>
  <cp:lastModifiedBy>敏敏 赵</cp:lastModifiedBy>
  <cp:revision>9</cp:revision>
  <dcterms:created xsi:type="dcterms:W3CDTF">2023-09-21T12:29:00Z</dcterms:created>
  <dcterms:modified xsi:type="dcterms:W3CDTF">2023-11-12T14:03:00Z</dcterms:modified>
</cp:coreProperties>
</file>